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2A622" w14:textId="279547E6" w:rsidR="005B5B10" w:rsidRPr="002D5547" w:rsidRDefault="00CD159D" w:rsidP="00C70F1A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4 Table</w:t>
      </w:r>
      <w:r w:rsidR="00C73E9A">
        <w:rPr>
          <w:b/>
        </w:rPr>
        <w:t xml:space="preserve">   </w:t>
      </w:r>
      <w:r w:rsidR="002066B2">
        <w:t xml:space="preserve">Effects of IFN </w:t>
      </w:r>
      <w:r w:rsidR="002066B2">
        <w:sym w:font="Symbol" w:char="F062"/>
      </w:r>
      <w:r w:rsidR="005B6F76" w:rsidRPr="002E5A2D">
        <w:t>-1a on frequency of clinical symptoms associated with EVD</w:t>
      </w:r>
    </w:p>
    <w:tbl>
      <w:tblPr>
        <w:tblW w:w="6792" w:type="dxa"/>
        <w:tblInd w:w="93" w:type="dxa"/>
        <w:tblLook w:val="04A0" w:firstRow="1" w:lastRow="0" w:firstColumn="1" w:lastColumn="0" w:noHBand="0" w:noVBand="1"/>
      </w:tblPr>
      <w:tblGrid>
        <w:gridCol w:w="1893"/>
        <w:gridCol w:w="960"/>
        <w:gridCol w:w="1088"/>
        <w:gridCol w:w="1157"/>
        <w:gridCol w:w="1088"/>
        <w:gridCol w:w="1157"/>
      </w:tblGrid>
      <w:tr w:rsidR="005B5B10" w:rsidRPr="00734C75" w14:paraId="7944E9AB" w14:textId="77777777" w:rsidTr="00772E1F">
        <w:trPr>
          <w:trHeight w:val="1152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C3195" w14:textId="77777777" w:rsidR="005B5B10" w:rsidRPr="00734C75" w:rsidRDefault="005B5B10" w:rsidP="00772E1F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34C75">
              <w:rPr>
                <w:rFonts w:ascii="Calibri" w:eastAsia="Times New Roman" w:hAnsi="Calibri"/>
                <w:b/>
                <w:bCs/>
                <w:color w:val="000000"/>
              </w:rPr>
              <w:t>Sympt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6E2B1" w14:textId="77777777" w:rsidR="005B5B10" w:rsidRPr="00734C75" w:rsidRDefault="005B5B10" w:rsidP="00772E1F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34C75">
              <w:rPr>
                <w:rFonts w:ascii="Calibri" w:eastAsia="Times New Roman" w:hAnsi="Calibri"/>
                <w:b/>
                <w:bCs/>
                <w:color w:val="000000"/>
              </w:rPr>
              <w:t>D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377AA" w14:textId="77777777" w:rsidR="005B5B10" w:rsidRDefault="005B5B10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734C75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</w:p>
          <w:p w14:paraId="58A2AD04" w14:textId="77777777" w:rsidR="005B5B10" w:rsidRDefault="005B5B10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</w:rPr>
              <w:t>assessed</w:t>
            </w:r>
            <w:proofErr w:type="gramEnd"/>
          </w:p>
          <w:p w14:paraId="73D460D2" w14:textId="77777777" w:rsidR="005B5B10" w:rsidRPr="00734C75" w:rsidRDefault="005B5B10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3477C" w14:textId="77777777" w:rsidR="005B5B10" w:rsidRDefault="005B5B10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ontrols with symptom</w:t>
            </w:r>
          </w:p>
          <w:p w14:paraId="6E2A28CD" w14:textId="77777777" w:rsidR="005B5B10" w:rsidRPr="00734C75" w:rsidRDefault="005B5B10" w:rsidP="00772E1F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C289F" w14:textId="3A360993" w:rsidR="005B5B10" w:rsidRDefault="002066B2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IFN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sym w:font="Symbol" w:char="F062"/>
            </w:r>
            <w:r w:rsidR="005B5B10">
              <w:rPr>
                <w:rFonts w:ascii="Calibri" w:eastAsia="Times New Roman" w:hAnsi="Calibri"/>
                <w:b/>
                <w:bCs/>
                <w:color w:val="000000"/>
              </w:rPr>
              <w:t>-1a treated</w:t>
            </w:r>
          </w:p>
          <w:p w14:paraId="6A5F482E" w14:textId="77777777" w:rsidR="005B5B10" w:rsidRPr="00734C75" w:rsidRDefault="005B5B10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</w:rPr>
              <w:t>assessed</w:t>
            </w:r>
            <w:proofErr w:type="gram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068B" w14:textId="707F185F" w:rsidR="005B5B10" w:rsidRPr="00734C75" w:rsidRDefault="002066B2" w:rsidP="00772E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IFN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sym w:font="Symbol" w:char="F062"/>
            </w:r>
            <w:r w:rsidR="005B5B10">
              <w:rPr>
                <w:rFonts w:ascii="Calibri" w:eastAsia="Times New Roman" w:hAnsi="Calibri"/>
                <w:b/>
                <w:bCs/>
                <w:color w:val="000000"/>
              </w:rPr>
              <w:t xml:space="preserve">-1a treated with </w:t>
            </w:r>
            <w:r w:rsidR="005B5B10" w:rsidRPr="00734C75">
              <w:rPr>
                <w:rFonts w:ascii="Calibri" w:eastAsia="Times New Roman" w:hAnsi="Calibri"/>
                <w:b/>
                <w:bCs/>
                <w:color w:val="000000"/>
              </w:rPr>
              <w:t>symptom</w:t>
            </w:r>
          </w:p>
        </w:tc>
      </w:tr>
      <w:tr w:rsidR="005B5B10" w:rsidRPr="00734C75" w14:paraId="1CC170A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9E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AF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D5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8A9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E0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E80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9%)</w:t>
            </w:r>
          </w:p>
        </w:tc>
      </w:tr>
      <w:tr w:rsidR="005B5B10" w:rsidRPr="00734C75" w14:paraId="1E23E83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EB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FEA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721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86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E9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A8B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42C6583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A7D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30A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53A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3D8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(3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80C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0B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6D56888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AB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B3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31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0CF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(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47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C07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5%)</w:t>
            </w:r>
          </w:p>
        </w:tc>
      </w:tr>
      <w:tr w:rsidR="005B5B10" w:rsidRPr="00734C75" w14:paraId="2BA14FD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054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A4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AB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24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BF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0F3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11D6C44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31B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0DC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722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B0AB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020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7D3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2CF2C158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F5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6D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19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B9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48B4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86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5%)</w:t>
            </w:r>
          </w:p>
        </w:tc>
      </w:tr>
      <w:tr w:rsidR="005B5B10" w:rsidRPr="00734C75" w14:paraId="50C188F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9F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F7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37C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E2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9C3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E0B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172B1605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9C2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adach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881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BBB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4CF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B39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A9D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111FA90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10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0C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CC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4A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(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A56B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CDC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(63%)</w:t>
            </w:r>
          </w:p>
        </w:tc>
      </w:tr>
      <w:tr w:rsidR="005B5B10" w:rsidRPr="00734C75" w14:paraId="6CB88FD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776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E2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EA2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6E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(7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8D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586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48%)</w:t>
            </w:r>
          </w:p>
        </w:tc>
      </w:tr>
      <w:tr w:rsidR="005B5B10" w:rsidRPr="00734C75" w14:paraId="3673946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AAF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6B1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968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EF6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6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BA0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14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FD7260" w14:paraId="2100721E" w14:textId="77777777" w:rsidTr="00873CC2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1223EB" w14:textId="77777777" w:rsidR="005B5B10" w:rsidRPr="00FD7260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FD7260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FD7260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F8ADAF" w14:textId="77777777" w:rsidR="005B5B10" w:rsidRPr="00FD7260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 w:rsidRPr="00FD7260"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2BFF12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E52FFA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32(5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6E6CE0" w14:textId="77777777" w:rsidR="005B5B10" w:rsidRPr="00FD726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53AC29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18(69%)</w:t>
            </w:r>
          </w:p>
        </w:tc>
      </w:tr>
      <w:tr w:rsidR="005B5B10" w:rsidRPr="00FD7260" w14:paraId="76CF94AB" w14:textId="77777777" w:rsidTr="00873CC2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26BED8" w14:textId="77777777" w:rsidR="005B5B10" w:rsidRPr="00FD7260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FD7260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FD7260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74250E" w14:textId="77777777" w:rsidR="005B5B10" w:rsidRPr="00FD7260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 w:rsidRPr="00FD7260"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BE79F4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5966C0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32(7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C796CF" w14:textId="77777777" w:rsidR="005B5B10" w:rsidRPr="00FD726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F172D8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10(43%)</w:t>
            </w:r>
          </w:p>
        </w:tc>
      </w:tr>
      <w:tr w:rsidR="005B5B10" w:rsidRPr="00734C75" w14:paraId="20DC672E" w14:textId="77777777" w:rsidTr="00873CC2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8759E9" w14:textId="77777777" w:rsidR="005B5B10" w:rsidRPr="00FD7260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FD7260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FD7260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9107CD" w14:textId="77777777" w:rsidR="005B5B10" w:rsidRPr="00FD7260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 w:rsidRPr="00FD7260"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E51A3E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2C7D09" w14:textId="77777777" w:rsidR="005B5B10" w:rsidRPr="00FD726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14(5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C5AB2C" w14:textId="77777777" w:rsidR="005B5B10" w:rsidRPr="00FD726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448CD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 w:rsidRPr="00FD7260"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0E7B4DD8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D5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4CF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96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24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(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D4AB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5EC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(54%)</w:t>
            </w:r>
          </w:p>
        </w:tc>
      </w:tr>
      <w:tr w:rsidR="005B5B10" w:rsidRPr="00734C75" w14:paraId="2CD506E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FEA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CC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F8C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11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(5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BAD4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4A8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(39%)</w:t>
            </w:r>
          </w:p>
        </w:tc>
      </w:tr>
      <w:tr w:rsidR="005B5B10" w:rsidRPr="00734C75" w14:paraId="66E0CAD5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786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sthen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9D4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47F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F8D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(4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09FB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B7F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550D9B1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57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CC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BA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19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(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C7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FA0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2%)</w:t>
            </w:r>
          </w:p>
        </w:tc>
      </w:tr>
      <w:tr w:rsidR="005B5B10" w:rsidRPr="00734C75" w14:paraId="580D76FF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1F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4F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B1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F6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3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A6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B0E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2%)</w:t>
            </w:r>
          </w:p>
        </w:tc>
      </w:tr>
      <w:tr w:rsidR="005B5B10" w:rsidRPr="00734C75" w14:paraId="31E935D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FAF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9A6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F06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85D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950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D93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7%)</w:t>
            </w:r>
          </w:p>
        </w:tc>
      </w:tr>
      <w:tr w:rsidR="005B5B10" w:rsidRPr="00734C75" w14:paraId="29ADE26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81C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6EC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C8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90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(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1E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CF9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9%)</w:t>
            </w:r>
          </w:p>
        </w:tc>
      </w:tr>
      <w:tr w:rsidR="005B5B10" w:rsidRPr="00734C75" w14:paraId="1210D69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63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264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9F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30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D7E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A5A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35%)</w:t>
            </w:r>
          </w:p>
        </w:tc>
      </w:tr>
      <w:tr w:rsidR="005B5B10" w:rsidRPr="00734C75" w14:paraId="73FF2B8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8B0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C21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AC1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311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1CA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58B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</w:tr>
      <w:tr w:rsidR="005B5B10" w:rsidRPr="00734C75" w14:paraId="51F873F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480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71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652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FE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(3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C2E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F37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</w:tr>
      <w:tr w:rsidR="005B5B10" w:rsidRPr="00734C75" w14:paraId="152A79D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90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33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87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1D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5D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F66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4A8A8CD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6F0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muscl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EFF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350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981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A38B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F3D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5F41B44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A3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D9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597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17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(3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EB9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928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9%)</w:t>
            </w:r>
          </w:p>
        </w:tc>
      </w:tr>
      <w:tr w:rsidR="005B5B10" w:rsidRPr="00734C75" w14:paraId="148933FC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3E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704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A6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8D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19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B0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56FA3BE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0C5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052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6EC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986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4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14D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2DC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72F45E4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FCA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C6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D4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89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2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68D3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5F4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5%)</w:t>
            </w:r>
          </w:p>
        </w:tc>
      </w:tr>
      <w:tr w:rsidR="005B5B10" w:rsidRPr="00734C75" w14:paraId="47F6FC7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36D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16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C3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9C3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(4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41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D90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6D571444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39C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156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2FD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1F8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4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7933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4B2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7301A36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86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AF8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B4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26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2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94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9E1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11DB096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D3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7F4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89C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FF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(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D6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60E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4D465DB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4ECA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norex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28B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26E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526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0584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6E3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3BDB6A1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91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naus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773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12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0E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0EE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6CB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07DCB71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92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lastRenderedPageBreak/>
              <w:t>naus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A2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0E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97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6B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0C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76C842D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F90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naus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24D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EE6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866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380E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E31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32C79F8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45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naus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A8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02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33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9A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171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1DC0DDA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E4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naus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6C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F8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F15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63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7C0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3683D76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E8E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naus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A79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8AB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C10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244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596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1A5A1AD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CF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1F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10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10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7F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379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(44%)</w:t>
            </w:r>
          </w:p>
        </w:tc>
      </w:tr>
      <w:tr w:rsidR="005B5B10" w:rsidRPr="00734C75" w14:paraId="2FA525A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26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E68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0D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47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3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FF4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BE0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6%)</w:t>
            </w:r>
          </w:p>
        </w:tc>
      </w:tr>
      <w:tr w:rsidR="005B5B10" w:rsidRPr="00734C75" w14:paraId="13D2B81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15A7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844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C48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567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DA2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840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2494F6A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E8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BE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2A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7B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(3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69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351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50%)</w:t>
            </w:r>
          </w:p>
        </w:tc>
      </w:tr>
      <w:tr w:rsidR="005B5B10" w:rsidRPr="00734C75" w14:paraId="0247543F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ACA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54C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63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A53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D8E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784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7%)</w:t>
            </w:r>
          </w:p>
        </w:tc>
      </w:tr>
      <w:tr w:rsidR="005B5B10" w:rsidRPr="00734C75" w14:paraId="674E147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A75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8B4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B36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E6D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81B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B2E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629F5DD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54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45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19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6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2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79D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704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3%)</w:t>
            </w:r>
          </w:p>
        </w:tc>
      </w:tr>
      <w:tr w:rsidR="005B5B10" w:rsidRPr="00734C75" w14:paraId="115CD966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82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84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D7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DBB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(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06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B0C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7%)</w:t>
            </w:r>
          </w:p>
        </w:tc>
      </w:tr>
      <w:tr w:rsidR="005B5B10" w:rsidRPr="00734C75" w14:paraId="20AAC6EC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C62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vomiting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33B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994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F46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36A4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163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1F3A7D9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132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9E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33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D9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BF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671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(74%)</w:t>
            </w:r>
          </w:p>
        </w:tc>
      </w:tr>
      <w:tr w:rsidR="005B5B10" w:rsidRPr="00734C75" w14:paraId="2C9FB8C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46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B9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88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B59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(5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56A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050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48%)</w:t>
            </w:r>
          </w:p>
        </w:tc>
      </w:tr>
      <w:tr w:rsidR="005B5B10" w:rsidRPr="00734C75" w14:paraId="2CA52DB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73B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5A5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ACF8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C3D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4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9EA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03F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4DA9AFB6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40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81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1D2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9E7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(4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1C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405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(62%)</w:t>
            </w:r>
          </w:p>
        </w:tc>
      </w:tr>
      <w:tr w:rsidR="005B5B10" w:rsidRPr="00734C75" w14:paraId="3CE4F20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BF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EB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86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68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(4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36B2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3BF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35%)</w:t>
            </w:r>
          </w:p>
        </w:tc>
      </w:tr>
      <w:tr w:rsidR="005B5B10" w:rsidRPr="00734C75" w14:paraId="1468884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EAF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C99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558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4A2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(4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593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67E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3AB2C875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C07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9A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94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33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(3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EF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E26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(54%)</w:t>
            </w:r>
          </w:p>
        </w:tc>
      </w:tr>
      <w:tr w:rsidR="005B5B10" w:rsidRPr="00734C75" w14:paraId="7B6ADBE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7D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A39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90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AD1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(4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64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EAD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30%)</w:t>
            </w:r>
          </w:p>
        </w:tc>
      </w:tr>
      <w:tr w:rsidR="005B5B10" w:rsidRPr="00734C75" w14:paraId="4B9F9CE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036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iarrh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DE2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BC6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C30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4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0189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CE7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05B591A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122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yspn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FA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A4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39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863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27E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781A62E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BA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yspn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21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B2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CF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83E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69F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769C1C7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066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yspn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4AE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3D3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0A6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A7D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2F2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3864EF6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24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yspn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CF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989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3A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567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040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05DA5D8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20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yspn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65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2D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7A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EA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6F0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630FB56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B7F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yspne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541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9EC4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9159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05A3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0D4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78CCC28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59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6A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EF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F8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B3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9D8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6%)</w:t>
            </w:r>
          </w:p>
        </w:tc>
      </w:tr>
      <w:tr w:rsidR="005B5B10" w:rsidRPr="00734C75" w14:paraId="7D04B97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66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4A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59B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854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508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4E4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30%)</w:t>
            </w:r>
          </w:p>
        </w:tc>
      </w:tr>
      <w:tr w:rsidR="005B5B10" w:rsidRPr="00734C75" w14:paraId="4FB1CC4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8CA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CF54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76D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121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F3D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34A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</w:tr>
      <w:tr w:rsidR="005B5B10" w:rsidRPr="00734C75" w14:paraId="2141D2B6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9A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01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6BF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3D9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B9E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48E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7%)</w:t>
            </w:r>
          </w:p>
        </w:tc>
      </w:tr>
      <w:tr w:rsidR="005B5B10" w:rsidRPr="00734C75" w14:paraId="2FE3518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F3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BD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45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BCD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5E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FB6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2%)</w:t>
            </w:r>
          </w:p>
        </w:tc>
      </w:tr>
      <w:tr w:rsidR="005B5B10" w:rsidRPr="00734C75" w14:paraId="2B334DD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569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3D9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FB0E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C4A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AEC9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269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</w:tr>
      <w:tr w:rsidR="005B5B10" w:rsidRPr="00734C75" w14:paraId="18E6FEF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3A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F9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9B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26F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AB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9BF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5%)</w:t>
            </w:r>
          </w:p>
        </w:tc>
      </w:tr>
      <w:tr w:rsidR="005B5B10" w:rsidRPr="00734C75" w14:paraId="5A39C41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39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D27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E3E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3E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6C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D0A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7%)</w:t>
            </w:r>
          </w:p>
        </w:tc>
      </w:tr>
      <w:tr w:rsidR="005B5B10" w:rsidRPr="00734C75" w14:paraId="0D1B11C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C67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cough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168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1B9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EAAC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35C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414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  <w:tr w:rsidR="005B5B10" w:rsidRPr="00734C75" w14:paraId="7427BCC5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59C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thor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40F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8D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56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E05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AFD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2%)</w:t>
            </w:r>
          </w:p>
        </w:tc>
      </w:tr>
      <w:tr w:rsidR="005B5B10" w:rsidRPr="00734C75" w14:paraId="03D97A9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07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thor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21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4C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D9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7D5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54F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0DCF867C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E9E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thor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F1B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D08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AD7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AED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095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5E42674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ECC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thor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952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444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1D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E2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9D3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5%)</w:t>
            </w:r>
          </w:p>
        </w:tc>
      </w:tr>
      <w:tr w:rsidR="005B5B10" w:rsidRPr="00734C75" w14:paraId="260CA05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06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thor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CF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E4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70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B7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DF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06DE127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627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thor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DA1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E8B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9E0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9C8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ACC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08F3109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DA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99A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E5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734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4EB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B6A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(59%)</w:t>
            </w:r>
          </w:p>
        </w:tc>
      </w:tr>
      <w:tr w:rsidR="005B5B10" w:rsidRPr="00734C75" w14:paraId="125633F5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D8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01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0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100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133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F8F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6%)</w:t>
            </w:r>
          </w:p>
        </w:tc>
      </w:tr>
      <w:tr w:rsidR="005B5B10" w:rsidRPr="00734C75" w14:paraId="35A0EF16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01E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510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8B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A76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2EE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146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4153B3A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DFA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08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31F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B5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(3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4F8A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4DC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31%)</w:t>
            </w:r>
          </w:p>
        </w:tc>
      </w:tr>
      <w:tr w:rsidR="005B5B10" w:rsidRPr="00734C75" w14:paraId="6AA3424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1E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D5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C9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30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8156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668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0F38DEA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8A9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92C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BB6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653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C00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A11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14935CE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FE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BB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D7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9A5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6C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A71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3%)</w:t>
            </w:r>
          </w:p>
        </w:tc>
      </w:tr>
      <w:tr w:rsidR="005B5B10" w:rsidRPr="00734C75" w14:paraId="71EC821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B5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DAC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2E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9C0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1F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680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24F96748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E3B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bd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ain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5C8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EB8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51A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F7F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BFB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592BC80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C4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ehydration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A2F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2B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B0D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1C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ED2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45AF0E6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8A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ehydration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43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BF8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E2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8D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A53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08763FA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A22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dehydration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252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720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6CF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E61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008F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551EC65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02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66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C7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D6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636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5A2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6AA2696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829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25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EE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22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713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A7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5%)</w:t>
            </w:r>
          </w:p>
        </w:tc>
      </w:tr>
      <w:tr w:rsidR="005B5B10" w:rsidRPr="00734C75" w14:paraId="7A4899CF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C9D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076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549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960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190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176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4%)</w:t>
            </w:r>
          </w:p>
        </w:tc>
      </w:tr>
      <w:tr w:rsidR="005B5B10" w:rsidRPr="00734C75" w14:paraId="27FFF1F8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958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BA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AF9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2E3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BF4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1C0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</w:tr>
      <w:tr w:rsidR="005B5B10" w:rsidRPr="00734C75" w14:paraId="2A409010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95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F9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049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3C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28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40B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9%)</w:t>
            </w:r>
          </w:p>
        </w:tc>
      </w:tr>
      <w:tr w:rsidR="005B5B10" w:rsidRPr="00734C75" w14:paraId="2A3CF08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78A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530A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A59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53C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407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2E1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28%)</w:t>
            </w:r>
          </w:p>
        </w:tc>
      </w:tr>
      <w:tr w:rsidR="005B5B10" w:rsidRPr="00734C75" w14:paraId="2F932CA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CE7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65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BBA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180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67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AD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(0%)</w:t>
            </w:r>
          </w:p>
        </w:tc>
      </w:tr>
      <w:tr w:rsidR="005B5B10" w:rsidRPr="00734C75" w14:paraId="1402FC08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6A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B8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39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49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0D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DC7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9%)</w:t>
            </w:r>
          </w:p>
        </w:tc>
      </w:tr>
      <w:tr w:rsidR="005B5B10" w:rsidRPr="00734C75" w14:paraId="26D626C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B6BDD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hemorrage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D68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B95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C60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AD58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E8A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1%)</w:t>
            </w:r>
          </w:p>
        </w:tc>
      </w:tr>
      <w:tr w:rsidR="005B5B10" w:rsidRPr="00734C75" w14:paraId="6D3503DC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7E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17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17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0C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6B9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A2A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6%)</w:t>
            </w:r>
          </w:p>
        </w:tc>
      </w:tr>
      <w:tr w:rsidR="005B5B10" w:rsidRPr="00734C75" w14:paraId="619A10E4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07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9B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A4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96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3C6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F33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1%)</w:t>
            </w:r>
          </w:p>
        </w:tc>
      </w:tr>
      <w:tr w:rsidR="005B5B10" w:rsidRPr="00734C75" w14:paraId="2287915F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F68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BB5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BCD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565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D1D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2D8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3%)</w:t>
            </w:r>
          </w:p>
        </w:tc>
      </w:tr>
      <w:tr w:rsidR="005B5B10" w:rsidRPr="00734C75" w14:paraId="02D4FE41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56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91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EC4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0B4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D93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5CC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26%)</w:t>
            </w:r>
          </w:p>
        </w:tc>
      </w:tr>
      <w:tr w:rsidR="005B5B10" w:rsidRPr="00734C75" w14:paraId="107CA3A3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88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80E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07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E9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AE3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6CD3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7%)</w:t>
            </w:r>
          </w:p>
        </w:tc>
      </w:tr>
      <w:tr w:rsidR="005B5B10" w:rsidRPr="00734C75" w14:paraId="2416E20C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548C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386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B47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118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C7B4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25C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3%)</w:t>
            </w:r>
          </w:p>
        </w:tc>
      </w:tr>
      <w:tr w:rsidR="005B5B10" w:rsidRPr="00734C75" w14:paraId="32AEF8DA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F28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F3B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B22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AB2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(1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BB9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6A1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19%)</w:t>
            </w:r>
          </w:p>
        </w:tc>
      </w:tr>
      <w:tr w:rsidR="005B5B10" w:rsidRPr="00734C75" w14:paraId="2C5A32C2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9F4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701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6A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AD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5F1D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C98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8%)</w:t>
            </w:r>
          </w:p>
        </w:tc>
      </w:tr>
      <w:tr w:rsidR="005B5B10" w:rsidRPr="00734C75" w14:paraId="46A54D7D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19D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epigast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0D04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505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ACB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A82B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6298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(3%)</w:t>
            </w:r>
          </w:p>
        </w:tc>
      </w:tr>
      <w:tr w:rsidR="005B5B10" w:rsidRPr="00734C75" w14:paraId="3247D1B9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04E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FC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CC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3B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(2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0E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A2B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2%)</w:t>
            </w:r>
          </w:p>
        </w:tc>
      </w:tr>
      <w:tr w:rsidR="005B5B10" w:rsidRPr="00734C75" w14:paraId="739B6DA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632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8FF3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88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D9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011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6E4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2%)</w:t>
            </w:r>
          </w:p>
        </w:tc>
      </w:tr>
      <w:tr w:rsidR="005B5B10" w:rsidRPr="00734C75" w14:paraId="72CAE08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1B8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EA60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156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EB6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FBE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AD66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(20%)</w:t>
            </w:r>
          </w:p>
        </w:tc>
      </w:tr>
      <w:tr w:rsidR="005B5B10" w:rsidRPr="00734C75" w14:paraId="399558C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11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6AA9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502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4FB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(2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4B7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AD05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5%)</w:t>
            </w:r>
          </w:p>
        </w:tc>
      </w:tr>
      <w:tr w:rsidR="005B5B10" w:rsidRPr="00734C75" w14:paraId="457462B7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B55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68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A2EE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438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(1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FD0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C55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(35%)</w:t>
            </w:r>
          </w:p>
        </w:tc>
      </w:tr>
      <w:tr w:rsidR="005B5B10" w:rsidRPr="00734C75" w14:paraId="0F0FF03B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EFD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80B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D6A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872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9506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F28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(16%)</w:t>
            </w:r>
          </w:p>
        </w:tc>
      </w:tr>
      <w:tr w:rsidR="005B5B10" w:rsidRPr="00734C75" w14:paraId="534F3BFF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B536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D82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0-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34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A7B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(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89A9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DE39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2%)</w:t>
            </w:r>
          </w:p>
        </w:tc>
      </w:tr>
      <w:tr w:rsidR="005B5B10" w:rsidRPr="00734C75" w14:paraId="039CCCCE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9941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1082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3-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00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EBD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53C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F110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(13%)</w:t>
            </w:r>
          </w:p>
        </w:tc>
      </w:tr>
      <w:tr w:rsidR="005B5B10" w:rsidRPr="00734C75" w14:paraId="1FDA43D8" w14:textId="77777777" w:rsidTr="00772E1F">
        <w:trPr>
          <w:trHeight w:val="288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B415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734C75">
              <w:rPr>
                <w:rFonts w:ascii="Calibri" w:eastAsia="Times New Roman" w:hAnsi="Calibri"/>
                <w:color w:val="000000"/>
              </w:rPr>
              <w:t>arthralgia</w:t>
            </w:r>
            <w:proofErr w:type="gramEnd"/>
            <w:r w:rsidRPr="00734C75">
              <w:rPr>
                <w:rFonts w:ascii="Calibri" w:eastAsia="Times New Roman" w:hAnsi="Calibri"/>
                <w:color w:val="000000"/>
              </w:rPr>
              <w:t>_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5AC7" w14:textId="77777777" w:rsidR="005B5B10" w:rsidRPr="00734C75" w:rsidRDefault="005B5B10" w:rsidP="00772E1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5344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42C7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(2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957F" w14:textId="77777777" w:rsidR="005B5B10" w:rsidRDefault="005B5B10" w:rsidP="005B5B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14BC" w14:textId="77777777" w:rsidR="005B5B10" w:rsidRDefault="005B5B10" w:rsidP="00772E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(9%)</w:t>
            </w:r>
          </w:p>
        </w:tc>
      </w:tr>
    </w:tbl>
    <w:p w14:paraId="13697D41" w14:textId="77777777" w:rsidR="005B5B10" w:rsidRDefault="005B5B10" w:rsidP="005B5B10"/>
    <w:p w14:paraId="2C6BF297" w14:textId="77777777" w:rsidR="003E72E9" w:rsidRDefault="003E72E9" w:rsidP="00C70F1A">
      <w:pPr>
        <w:spacing w:line="480" w:lineRule="auto"/>
      </w:pPr>
      <w:proofErr w:type="spellStart"/>
      <w:proofErr w:type="gramStart"/>
      <w:r>
        <w:t>thor</w:t>
      </w:r>
      <w:proofErr w:type="spellEnd"/>
      <w:proofErr w:type="gramEnd"/>
      <w:r>
        <w:t xml:space="preserve"> ~ thoracic; </w:t>
      </w:r>
      <w:proofErr w:type="spellStart"/>
      <w:r>
        <w:t>abd</w:t>
      </w:r>
      <w:proofErr w:type="spellEnd"/>
      <w:r>
        <w:t xml:space="preserve"> ~ abdominal.</w:t>
      </w:r>
    </w:p>
    <w:p w14:paraId="59786186" w14:textId="77777777" w:rsidR="003E72E9" w:rsidRDefault="00772E1F" w:rsidP="00C70F1A">
      <w:pPr>
        <w:spacing w:line="480" w:lineRule="auto"/>
      </w:pPr>
      <w:r>
        <w:t>Symptoms recorded am, pm and e (evening)</w:t>
      </w:r>
      <w:r w:rsidR="00873CC2">
        <w:t>, as indicated</w:t>
      </w:r>
      <w:r>
        <w:t>.</w:t>
      </w:r>
      <w:r w:rsidR="00873CC2">
        <w:t xml:space="preserve">  </w:t>
      </w:r>
    </w:p>
    <w:p w14:paraId="43DD527F" w14:textId="1BC39D1F" w:rsidR="005B5B10" w:rsidRDefault="00873CC2" w:rsidP="00C70F1A">
      <w:pPr>
        <w:spacing w:line="480" w:lineRule="auto"/>
      </w:pPr>
      <w:r>
        <w:t>With reference to asthenia pm (highlighted in grey), this symptom remained relatively unchanged over the 3 time periods examined</w:t>
      </w:r>
      <w:r w:rsidR="003E72E9">
        <w:t xml:space="preserve"> </w:t>
      </w:r>
      <w:r>
        <w:t>among the historic controls receiving supporting care only</w:t>
      </w:r>
      <w:r w:rsidR="003D67A7">
        <w:t xml:space="preserve"> (54%, 74%, 56%)</w:t>
      </w:r>
      <w:r>
        <w:t xml:space="preserve">, and the p-value is not significant (p=0.47). For the IFN </w:t>
      </w:r>
      <w:r w:rsidR="00C70F1A">
        <w:t>ß</w:t>
      </w:r>
      <w:r>
        <w:t xml:space="preserve">-1a treated patients, the incidence of asthenia (pm) decreases over the 3 time periods (69%, 43%, 8%) with the OR in this arm of 0.65 and p&lt;0.0001. Comparing the OR between historic controls and IFN-treated, the OR in the control arm is 1.65 fold larger than the OR in the IFN-treated arm, hence the significance </w:t>
      </w:r>
      <w:r w:rsidR="003E72E9">
        <w:t xml:space="preserve">recorded </w:t>
      </w:r>
      <w:r>
        <w:t>in the last column in Table 3.</w:t>
      </w:r>
    </w:p>
    <w:p w14:paraId="285B37D5" w14:textId="77777777" w:rsidR="00772E1F" w:rsidRPr="002E5A2D" w:rsidRDefault="00772E1F" w:rsidP="005B6F76"/>
    <w:sectPr w:rsidR="00772E1F" w:rsidRPr="002E5A2D" w:rsidSect="00086BC1">
      <w:footerReference w:type="even" r:id="rId7"/>
      <w:pgSz w:w="12240" w:h="15840"/>
      <w:pgMar w:top="1440" w:right="1797" w:bottom="1440" w:left="179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E1FFB" w14:textId="77777777" w:rsidR="00772E1F" w:rsidRDefault="00772E1F">
      <w:r>
        <w:separator/>
      </w:r>
    </w:p>
  </w:endnote>
  <w:endnote w:type="continuationSeparator" w:id="0">
    <w:p w14:paraId="7412D8E3" w14:textId="77777777" w:rsidR="00772E1F" w:rsidRDefault="00772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A48F2" w14:textId="77777777" w:rsidR="00772E1F" w:rsidRDefault="00772E1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17273" w14:textId="77777777" w:rsidR="00772E1F" w:rsidRDefault="00772E1F">
      <w:r>
        <w:separator/>
      </w:r>
    </w:p>
  </w:footnote>
  <w:footnote w:type="continuationSeparator" w:id="0">
    <w:p w14:paraId="454AF29C" w14:textId="77777777" w:rsidR="00772E1F" w:rsidRDefault="00772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9B4"/>
    <w:rsid w:val="000241D6"/>
    <w:rsid w:val="00064EDF"/>
    <w:rsid w:val="00086BC1"/>
    <w:rsid w:val="00184349"/>
    <w:rsid w:val="002066B2"/>
    <w:rsid w:val="00336F28"/>
    <w:rsid w:val="003D67A7"/>
    <w:rsid w:val="003E72E9"/>
    <w:rsid w:val="005B5B10"/>
    <w:rsid w:val="005B6F76"/>
    <w:rsid w:val="006E4ECA"/>
    <w:rsid w:val="00772E1F"/>
    <w:rsid w:val="00873CC2"/>
    <w:rsid w:val="008D243A"/>
    <w:rsid w:val="009519B4"/>
    <w:rsid w:val="009F77D6"/>
    <w:rsid w:val="00A30F7E"/>
    <w:rsid w:val="00B37E94"/>
    <w:rsid w:val="00B749C6"/>
    <w:rsid w:val="00C70F1A"/>
    <w:rsid w:val="00C73E9A"/>
    <w:rsid w:val="00C979A4"/>
    <w:rsid w:val="00CD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4B2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2</Words>
  <Characters>4749</Characters>
  <Application>Microsoft Macintosh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Fish</dc:creator>
  <cp:keywords/>
  <dc:description/>
  <cp:lastModifiedBy>Eleanor Fish</cp:lastModifiedBy>
  <cp:revision>2</cp:revision>
  <dcterms:created xsi:type="dcterms:W3CDTF">2016-12-29T13:58:00Z</dcterms:created>
  <dcterms:modified xsi:type="dcterms:W3CDTF">2016-12-29T13:58:00Z</dcterms:modified>
</cp:coreProperties>
</file>